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4FEBB" w14:textId="5777D630" w:rsidR="00C54FBA" w:rsidRDefault="00FC6245">
      <w:r>
        <w:rPr>
          <w:rFonts w:hint="eastAsia"/>
          <w:noProof/>
        </w:rPr>
        <w:drawing>
          <wp:inline distT="0" distB="0" distL="0" distR="0" wp14:anchorId="27069ECC" wp14:editId="6D7D209E">
            <wp:extent cx="5224898" cy="2090947"/>
            <wp:effectExtent l="0" t="0" r="0" b="5080"/>
            <wp:docPr id="1610881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089" cy="2097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47B78" w14:textId="1C3ED43A" w:rsidR="00FC6245" w:rsidRPr="00FC6245" w:rsidRDefault="00FC6245" w:rsidP="00FC6245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FC624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Supplemental Figure S1 </w:t>
      </w:r>
      <w:r w:rsidRPr="00FC6245">
        <w:rPr>
          <w:rFonts w:ascii="Times New Roman" w:eastAsiaTheme="minorEastAsia" w:hAnsi="Times New Roman" w:cs="Times New Roman"/>
          <w:color w:val="000000" w:themeColor="text1"/>
          <w:kern w:val="24"/>
        </w:rPr>
        <w:t>Frequency distribution of STC1, STC2, STC3, STC4, STC5 and STC6 in E1.</w:t>
      </w:r>
    </w:p>
    <w:p w14:paraId="6883C9F1" w14:textId="0410404E" w:rsidR="00FC6245" w:rsidRPr="00FC6245" w:rsidRDefault="00FC6245"/>
    <w:p w14:paraId="1441E4EC" w14:textId="77777777" w:rsidR="00FC6245" w:rsidRDefault="00FC6245"/>
    <w:p w14:paraId="49E15A9B" w14:textId="5785FD85" w:rsidR="00FC6245" w:rsidRDefault="00FC6245">
      <w:r>
        <w:rPr>
          <w:rFonts w:hint="eastAsia"/>
          <w:noProof/>
        </w:rPr>
        <w:drawing>
          <wp:inline distT="0" distB="0" distL="0" distR="0" wp14:anchorId="57A1A755" wp14:editId="439DA7CA">
            <wp:extent cx="5293682" cy="2108077"/>
            <wp:effectExtent l="0" t="0" r="2540" b="6985"/>
            <wp:docPr id="2889206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6958" cy="2117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9757E" w14:textId="08A157DA" w:rsidR="00FC6245" w:rsidRPr="00FC6245" w:rsidRDefault="00FC6245" w:rsidP="00FC6245">
      <w:pPr>
        <w:pStyle w:val="NormalWeb"/>
        <w:spacing w:before="0" w:beforeAutospacing="0" w:after="0" w:afterAutospacing="0"/>
        <w:rPr>
          <w:rFonts w:ascii="Times New Roman" w:hAnsi="Times New Roman" w:cs="Times New Roman"/>
        </w:rPr>
      </w:pPr>
      <w:r w:rsidRPr="00FC624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Supplemental Figure S2 </w:t>
      </w:r>
      <w:r w:rsidRPr="00FC6245">
        <w:rPr>
          <w:rFonts w:ascii="Times New Roman" w:eastAsiaTheme="minorEastAsia" w:hAnsi="Times New Roman" w:cs="Times New Roman"/>
          <w:color w:val="000000" w:themeColor="text1"/>
          <w:kern w:val="24"/>
        </w:rPr>
        <w:t>Frequency distribution of STC1, STC2, STC3, STC4, STC5 and STC6 in E</w:t>
      </w:r>
      <w:r w:rsidR="00DB2F26">
        <w:rPr>
          <w:rFonts w:ascii="Times New Roman" w:eastAsiaTheme="minorEastAsia" w:hAnsi="Times New Roman" w:cs="Times New Roman" w:hint="eastAsia"/>
          <w:color w:val="000000" w:themeColor="text1"/>
          <w:kern w:val="24"/>
        </w:rPr>
        <w:t>2</w:t>
      </w:r>
      <w:r w:rsidRPr="00FC6245">
        <w:rPr>
          <w:rFonts w:ascii="Times New Roman" w:eastAsiaTheme="minorEastAsia" w:hAnsi="Times New Roman" w:cs="Times New Roman"/>
          <w:color w:val="000000" w:themeColor="text1"/>
          <w:kern w:val="24"/>
        </w:rPr>
        <w:t>.</w:t>
      </w:r>
    </w:p>
    <w:p w14:paraId="76C58359" w14:textId="77777777" w:rsidR="00FC6245" w:rsidRPr="00FC6245" w:rsidRDefault="00FC6245"/>
    <w:p w14:paraId="2998313E" w14:textId="2E9A409B" w:rsidR="00FC6245" w:rsidRDefault="00FC6245">
      <w:r>
        <w:rPr>
          <w:rFonts w:hint="eastAsia"/>
          <w:noProof/>
        </w:rPr>
        <w:drawing>
          <wp:inline distT="0" distB="0" distL="0" distR="0" wp14:anchorId="4E127B00" wp14:editId="5CB97545">
            <wp:extent cx="5263754" cy="2959027"/>
            <wp:effectExtent l="0" t="0" r="0" b="0"/>
            <wp:docPr id="211236493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539" cy="297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18EE1C" w14:textId="39D9229D" w:rsidR="00D572A8" w:rsidRDefault="00DB2F26">
      <w:r w:rsidRPr="00FC6245">
        <w:rPr>
          <w:rFonts w:ascii="Times New Roman" w:hAnsi="Times New Roman" w:cs="Times New Roman"/>
          <w:b/>
          <w:bCs/>
          <w:color w:val="000000" w:themeColor="text1"/>
          <w:kern w:val="24"/>
        </w:rPr>
        <w:lastRenderedPageBreak/>
        <w:t>Supplemental Figure 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 xml:space="preserve">3 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 xml:space="preserve">GWAS for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 xml:space="preserve">node number per plant 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>with or without shade treatment in 2022 and 2023. A, B and C, control, shade treatment and STC of 2022; D, E and F, control, shade treatment and STC of 2023, respectively. Red lines represent –log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  <w:position w:val="-6"/>
          <w:vertAlign w:val="subscript"/>
        </w:rPr>
        <w:t>10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>(</w:t>
      </w:r>
      <w:r w:rsidR="00D572A8" w:rsidRPr="009656CA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>)≥5.0.</w:t>
      </w:r>
    </w:p>
    <w:p w14:paraId="6C79CC3F" w14:textId="6E85C4E0" w:rsidR="00FC6245" w:rsidRDefault="00FC6245">
      <w:r>
        <w:rPr>
          <w:rFonts w:hint="eastAsia"/>
          <w:noProof/>
        </w:rPr>
        <w:drawing>
          <wp:inline distT="0" distB="0" distL="0" distR="0" wp14:anchorId="0FA27AE8" wp14:editId="6DB4747D">
            <wp:extent cx="5226075" cy="3017042"/>
            <wp:effectExtent l="0" t="0" r="0" b="0"/>
            <wp:docPr id="12429117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1387" cy="3031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D74887" w14:textId="75E468B5" w:rsidR="00D572A8" w:rsidRDefault="00DB2F26">
      <w:r w:rsidRPr="00FC6245">
        <w:rPr>
          <w:rFonts w:ascii="Times New Roman" w:hAnsi="Times New Roman" w:cs="Times New Roman"/>
          <w:b/>
          <w:bCs/>
          <w:color w:val="000000" w:themeColor="text1"/>
          <w:kern w:val="24"/>
        </w:rPr>
        <w:t>Supplemental Figure 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 xml:space="preserve">4 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 xml:space="preserve">GWAS for </w:t>
      </w:r>
      <w:r>
        <w:rPr>
          <w:rFonts w:ascii="Times New Roman" w:hAnsi="Times New Roman" w:cs="Times New Roman" w:hint="eastAsia"/>
          <w:color w:val="000000" w:themeColor="text1"/>
          <w:kern w:val="24"/>
        </w:rPr>
        <w:t>pod number per plant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 xml:space="preserve"> with or without shade treatment in 2022 and 2023. A, B and C, control, shade treatment and STC of 2022; D, E and F, control, shade treatment and STC of 2023, respectively. Red lines represent –log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  <w:position w:val="-6"/>
          <w:vertAlign w:val="subscript"/>
        </w:rPr>
        <w:t>10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>(</w:t>
      </w:r>
      <w:r w:rsidR="00D572A8" w:rsidRPr="009656CA">
        <w:rPr>
          <w:rFonts w:ascii="Times New Roman" w:hAnsi="Times New Roman" w:cs="Times New Roman"/>
          <w:i/>
          <w:iCs/>
          <w:color w:val="000000" w:themeColor="text1"/>
          <w:kern w:val="24"/>
        </w:rPr>
        <w:t>p</w:t>
      </w:r>
      <w:r w:rsidR="00D572A8" w:rsidRPr="009656CA">
        <w:rPr>
          <w:rFonts w:ascii="Times New Roman" w:hAnsi="Times New Roman" w:cs="Times New Roman"/>
          <w:color w:val="000000" w:themeColor="text1"/>
          <w:kern w:val="24"/>
        </w:rPr>
        <w:t>)≥5.0.</w:t>
      </w:r>
    </w:p>
    <w:sectPr w:rsidR="00D572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6D18B7" w14:textId="77777777" w:rsidR="00DA59D1" w:rsidRDefault="00DA59D1" w:rsidP="00FC6245">
      <w:r>
        <w:separator/>
      </w:r>
    </w:p>
  </w:endnote>
  <w:endnote w:type="continuationSeparator" w:id="0">
    <w:p w14:paraId="0F057B63" w14:textId="77777777" w:rsidR="00DA59D1" w:rsidRDefault="00DA59D1" w:rsidP="00FC6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EC8900" w14:textId="77777777" w:rsidR="00DA59D1" w:rsidRDefault="00DA59D1" w:rsidP="00FC6245">
      <w:r>
        <w:separator/>
      </w:r>
    </w:p>
  </w:footnote>
  <w:footnote w:type="continuationSeparator" w:id="0">
    <w:p w14:paraId="73140A0C" w14:textId="77777777" w:rsidR="00DA59D1" w:rsidRDefault="00DA59D1" w:rsidP="00FC6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FBA"/>
    <w:rsid w:val="002C70A2"/>
    <w:rsid w:val="005A3C58"/>
    <w:rsid w:val="008106C6"/>
    <w:rsid w:val="0086639B"/>
    <w:rsid w:val="009A50E9"/>
    <w:rsid w:val="00C54FBA"/>
    <w:rsid w:val="00C56F62"/>
    <w:rsid w:val="00D572A8"/>
    <w:rsid w:val="00D66206"/>
    <w:rsid w:val="00DA59D1"/>
    <w:rsid w:val="00DB2F26"/>
    <w:rsid w:val="00F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5950F8"/>
  <w15:chartTrackingRefBased/>
  <w15:docId w15:val="{67193DD1-7948-4A05-B4A7-DAC60C9C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2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2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24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C624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65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bby Rassette</cp:lastModifiedBy>
  <cp:revision>2</cp:revision>
  <dcterms:created xsi:type="dcterms:W3CDTF">2024-09-09T13:10:00Z</dcterms:created>
  <dcterms:modified xsi:type="dcterms:W3CDTF">2024-09-09T13:10:00Z</dcterms:modified>
</cp:coreProperties>
</file>